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04426" w14:textId="17A50C2B" w:rsidR="00956546" w:rsidRPr="00F4112E" w:rsidRDefault="00937C5F" w:rsidP="00956546">
      <w:pPr>
        <w:spacing w:after="120" w:line="360" w:lineRule="auto"/>
        <w:contextualSpacing/>
        <w:rPr>
          <w:rFonts w:asciiTheme="majorHAnsi" w:hAnsiTheme="majorHAnsi" w:cstheme="majorHAnsi"/>
        </w:rPr>
      </w:pPr>
      <w:r>
        <w:rPr>
          <w:b/>
          <w:bCs/>
        </w:rPr>
        <w:t xml:space="preserve">Additional File </w:t>
      </w:r>
      <w:r w:rsidR="00956546">
        <w:rPr>
          <w:b/>
          <w:bCs/>
        </w:rPr>
        <w:t>1</w:t>
      </w:r>
      <w:r w:rsidR="00956546" w:rsidRPr="001A1392">
        <w:rPr>
          <w:b/>
          <w:bCs/>
        </w:rPr>
        <w:t>:</w:t>
      </w:r>
      <w:r w:rsidR="00956546">
        <w:t xml:space="preserve"> </w:t>
      </w:r>
      <w:r w:rsidR="00956546" w:rsidRPr="001A1392">
        <w:rPr>
          <w:rFonts w:asciiTheme="majorHAnsi" w:hAnsiTheme="majorHAnsi" w:cstheme="majorHAnsi"/>
        </w:rPr>
        <w:t xml:space="preserve">Referring and Receiving Healthcare Faciliti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04"/>
        <w:gridCol w:w="1560"/>
        <w:gridCol w:w="1560"/>
        <w:gridCol w:w="1556"/>
      </w:tblGrid>
      <w:tr w:rsidR="00956546" w:rsidRPr="001C45C4" w14:paraId="6ECB00B7" w14:textId="77777777" w:rsidTr="00A333A5"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0733527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Referring Healthcare Facilities</w:t>
            </w:r>
          </w:p>
        </w:tc>
      </w:tr>
      <w:tr w:rsidR="00956546" w:rsidRPr="001C45C4" w14:paraId="59BCF3D4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CE76DBA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Healthcare Facilities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5698582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RW, n (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C33BFB1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FW, n (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84DBF9D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Total, n (%)</w:t>
            </w:r>
          </w:p>
        </w:tc>
      </w:tr>
      <w:tr w:rsidR="00956546" w:rsidRPr="001C45C4" w14:paraId="197DE6E0" w14:textId="77777777" w:rsidTr="00A333A5">
        <w:tc>
          <w:tcPr>
            <w:tcW w:w="268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E2E75A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Alan Blyth Hospital </w:t>
            </w:r>
          </w:p>
        </w:tc>
        <w:tc>
          <w:tcPr>
            <w:tcW w:w="7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251A4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2 (4.1%)</w:t>
            </w:r>
          </w:p>
        </w:tc>
        <w:tc>
          <w:tcPr>
            <w:tcW w:w="7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2FAA3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A614EF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2 (2.8%)</w:t>
            </w:r>
          </w:p>
        </w:tc>
      </w:tr>
      <w:tr w:rsidR="00956546" w:rsidRPr="001C45C4" w14:paraId="6A37921E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0ECEE2" w14:textId="77777777" w:rsidR="00956546" w:rsidRPr="00196081" w:rsidRDefault="00956546" w:rsidP="00A333A5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196081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Beaufort-West Provincial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36DB8" w14:textId="77777777" w:rsidR="00956546" w:rsidRPr="00196081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196081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49 (16.6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51FD6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130F1E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53 (12.2%)</w:t>
            </w:r>
          </w:p>
        </w:tc>
      </w:tr>
      <w:tr w:rsidR="00956546" w:rsidRPr="001C45C4" w14:paraId="28E963ED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ED66C8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Caledon Provincial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CF759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3 (1.0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9F25D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D3BC3D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3 (0.7%)</w:t>
            </w:r>
          </w:p>
        </w:tc>
      </w:tr>
      <w:tr w:rsidR="00956546" w:rsidRPr="001C45C4" w14:paraId="3C879BE0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AB4701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Ceres Provincial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FA4E9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6 (2.0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67DA6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3F1EA7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6 (1.4%)</w:t>
            </w:r>
          </w:p>
        </w:tc>
      </w:tr>
      <w:tr w:rsidR="00956546" w:rsidRPr="001C45C4" w14:paraId="1FE77DBE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73A47C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Clanwilliam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A0729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7 (2.4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168C3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CCFBE0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7 (1.6%)</w:t>
            </w:r>
          </w:p>
        </w:tc>
      </w:tr>
      <w:tr w:rsidR="00956546" w:rsidRPr="001C45C4" w14:paraId="4C9CCD7A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CFB2CD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proofErr w:type="spellStart"/>
            <w:r w:rsidRPr="001C45C4">
              <w:rPr>
                <w:rFonts w:ascii="Calibri Light" w:hAnsi="Calibri Light" w:cs="Calibri Light"/>
                <w:sz w:val="18"/>
                <w:szCs w:val="18"/>
              </w:rPr>
              <w:t>Citrusdal</w:t>
            </w:r>
            <w:proofErr w:type="spellEnd"/>
            <w:r w:rsidRPr="001C45C4">
              <w:rPr>
                <w:rFonts w:ascii="Calibri Light" w:hAnsi="Calibri Light" w:cs="Calibri Light"/>
                <w:sz w:val="18"/>
                <w:szCs w:val="18"/>
              </w:rPr>
              <w:t xml:space="preserve"> Provincial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B0E9B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5 (1.7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C29A0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15A663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5 (1.2%)</w:t>
            </w:r>
          </w:p>
        </w:tc>
      </w:tr>
      <w:tr w:rsidR="00956546" w:rsidRPr="001C45C4" w14:paraId="7B7681EE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838CED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False Bay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21E23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3 (0.7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B0DD8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1EC4F4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3 (0.7%)</w:t>
            </w:r>
          </w:p>
        </w:tc>
      </w:tr>
      <w:tr w:rsidR="00956546" w:rsidRPr="001C45C4" w14:paraId="7C43BDB9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6377A2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Frere Hospital (Eastern Cape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1322E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EEE9E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6 (1.4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B5106B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6 (1.4%)</w:t>
            </w:r>
          </w:p>
        </w:tc>
      </w:tr>
      <w:tr w:rsidR="00956546" w:rsidRPr="001C45C4" w14:paraId="62FECAF2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D24EC7" w14:textId="77777777" w:rsidR="00956546" w:rsidRPr="00305600" w:rsidRDefault="00956546" w:rsidP="00A333A5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05600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George Provincial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509C7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4D6D5" w14:textId="77777777" w:rsidR="00956546" w:rsidRPr="00305600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305600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79 (57.7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E2846B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81 (18.7%)</w:t>
            </w:r>
          </w:p>
        </w:tc>
      </w:tr>
      <w:tr w:rsidR="00956546" w:rsidRPr="001C45C4" w14:paraId="67F35B2F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BC8A17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George Medi Clinic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A8EF0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A6D52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3 (2.2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E0BE5A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3 (0.7%)</w:t>
            </w:r>
          </w:p>
        </w:tc>
      </w:tr>
      <w:tr w:rsidR="00956546" w:rsidRPr="001C45C4" w14:paraId="56D0F18F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FE07C4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proofErr w:type="spellStart"/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Grabouw</w:t>
            </w:r>
            <w:proofErr w:type="spellEnd"/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 CDC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CE769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66EB3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91B4C7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 (0.2%)</w:t>
            </w:r>
          </w:p>
        </w:tc>
      </w:tr>
      <w:tr w:rsidR="00956546" w:rsidRPr="001C45C4" w14:paraId="7AE23ABA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CFEECA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proofErr w:type="spellStart"/>
            <w:r w:rsidRPr="001C45C4">
              <w:rPr>
                <w:rFonts w:ascii="Calibri Light" w:hAnsi="Calibri Light" w:cs="Calibri Light"/>
                <w:sz w:val="18"/>
                <w:szCs w:val="18"/>
              </w:rPr>
              <w:t>Helderberg</w:t>
            </w:r>
            <w:proofErr w:type="spellEnd"/>
            <w:r w:rsidRPr="001C45C4">
              <w:rPr>
                <w:rFonts w:ascii="Calibri Light" w:hAnsi="Calibri Light" w:cs="Calibri Light"/>
                <w:sz w:val="18"/>
                <w:szCs w:val="18"/>
              </w:rPr>
              <w:t xml:space="preserve"> Provincial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88E2E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3 (1.0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34988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68E9E8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3 (0.7%)</w:t>
            </w:r>
          </w:p>
        </w:tc>
      </w:tr>
      <w:tr w:rsidR="00956546" w:rsidRPr="001C45C4" w14:paraId="220C3797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F3DC6B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Hermanus Provincial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BCF9C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3 (1.0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86C3C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9D2E76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3 (0.7%)</w:t>
            </w:r>
          </w:p>
        </w:tc>
      </w:tr>
      <w:tr w:rsidR="00956546" w:rsidRPr="001C45C4" w14:paraId="16D225F6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BD63B6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Khayelitsha Provincial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71E61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4 (1.4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519E0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FE676B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4 (0.9%)</w:t>
            </w:r>
          </w:p>
        </w:tc>
      </w:tr>
      <w:tr w:rsidR="00956546" w:rsidRPr="001C45C4" w14:paraId="0C72333F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070E68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Knysna Provincial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06375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22 (7.4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43168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D83B93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22 (5.1%)</w:t>
            </w:r>
          </w:p>
        </w:tc>
      </w:tr>
      <w:tr w:rsidR="00956546" w:rsidRPr="001C45C4" w14:paraId="2BAAA19D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24BE3F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Laingsburg Provincial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33FDD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5FE56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8B2F84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 (0.2%)</w:t>
            </w:r>
          </w:p>
        </w:tc>
      </w:tr>
      <w:tr w:rsidR="00956546" w:rsidRPr="001C45C4" w14:paraId="2DE180E4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06C286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Life Bay View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17B40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227A8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7836F7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 (0.2%)</w:t>
            </w:r>
          </w:p>
        </w:tc>
      </w:tr>
      <w:tr w:rsidR="00956546" w:rsidRPr="001C45C4" w14:paraId="1176017A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1A7887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proofErr w:type="spellStart"/>
            <w:r w:rsidRPr="001C45C4">
              <w:rPr>
                <w:rFonts w:ascii="Calibri Light" w:hAnsi="Calibri Light" w:cs="Calibri Light"/>
                <w:sz w:val="18"/>
                <w:szCs w:val="18"/>
              </w:rPr>
              <w:t>Mosselbay</w:t>
            </w:r>
            <w:proofErr w:type="spellEnd"/>
            <w:r w:rsidRPr="001C45C4">
              <w:rPr>
                <w:rFonts w:ascii="Calibri Light" w:hAnsi="Calibri Light" w:cs="Calibri Light"/>
                <w:sz w:val="18"/>
                <w:szCs w:val="18"/>
              </w:rPr>
              <w:t xml:space="preserve"> Provincial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EBABE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0 (3.4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EF3D8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FDAA2C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0 (2.3%)</w:t>
            </w:r>
          </w:p>
        </w:tc>
      </w:tr>
      <w:tr w:rsidR="00956546" w:rsidRPr="001C45C4" w14:paraId="0419AC1C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234E3A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Mitchells Plain District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D0E05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F8E89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5C0ADE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 (0.2%)</w:t>
            </w:r>
          </w:p>
        </w:tc>
      </w:tr>
      <w:tr w:rsidR="00956546" w:rsidRPr="001C45C4" w14:paraId="37DDDE2D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EC7042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Oudtshoorn Provincial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B75C1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25 (8.4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16EE5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07EB62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26 (6.0%)</w:t>
            </w:r>
          </w:p>
        </w:tc>
      </w:tr>
      <w:tr w:rsidR="00956546" w:rsidRPr="001C45C4" w14:paraId="7B93536F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A13A70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Otto du Plessis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BCF94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3 (1.0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72207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914866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3 (0.7%)</w:t>
            </w:r>
          </w:p>
        </w:tc>
      </w:tr>
      <w:tr w:rsidR="00956546" w:rsidRPr="001C45C4" w14:paraId="39E84258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F4B61E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Paarl Provincial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B9337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2 (4.1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B5130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767EB9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2 (2.8%)</w:t>
            </w:r>
          </w:p>
        </w:tc>
      </w:tr>
      <w:tr w:rsidR="00956546" w:rsidRPr="001C45C4" w14:paraId="749BB339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45FA38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Porterville Provincial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D09E3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1379D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0F361C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 (0.2%)</w:t>
            </w:r>
          </w:p>
        </w:tc>
      </w:tr>
      <w:tr w:rsidR="00956546" w:rsidRPr="001C45C4" w14:paraId="3FCB037A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3796DC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Prince Albert Provincial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320DB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0 (3.4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04E79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3F346D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0 (2.3%)</w:t>
            </w:r>
          </w:p>
        </w:tc>
      </w:tr>
      <w:tr w:rsidR="00956546" w:rsidRPr="001C45C4" w14:paraId="77AD889E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513CE7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Radie Kotze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A651A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3 (1.0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56199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1E0B8B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3 (0.7%)</w:t>
            </w:r>
          </w:p>
        </w:tc>
      </w:tr>
      <w:tr w:rsidR="00956546" w:rsidRPr="001C45C4" w14:paraId="472E4548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5F0D48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Red Cross War Memorial Children's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D74F8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D4AEC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8 (13.1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C03140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8 (4.2%)</w:t>
            </w:r>
          </w:p>
        </w:tc>
      </w:tr>
      <w:tr w:rsidR="00956546" w:rsidRPr="001C45C4" w14:paraId="7063228E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24BDB0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Robertson Provincial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DDD4E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FE768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0D542D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2 (0.5%)</w:t>
            </w:r>
          </w:p>
        </w:tc>
      </w:tr>
      <w:tr w:rsidR="00956546" w:rsidRPr="001C45C4" w14:paraId="17B0D4B2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31841E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Riversdale Provincial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64757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5 (5.1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BC9A6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438E25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5 (3.5%)</w:t>
            </w:r>
          </w:p>
        </w:tc>
      </w:tr>
      <w:tr w:rsidR="00956546" w:rsidRPr="001C45C4" w14:paraId="235A29EA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DC6D6E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Springbok Hospital (Northern Cape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F0638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E47C4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941799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 (0.2%)</w:t>
            </w:r>
          </w:p>
        </w:tc>
      </w:tr>
      <w:tr w:rsidR="00956546" w:rsidRPr="001C45C4" w14:paraId="626F5122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06CDF9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proofErr w:type="spellStart"/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Swartland</w:t>
            </w:r>
            <w:proofErr w:type="spellEnd"/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8ACBE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6 (2.0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79BFD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17FDC4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6 (1.4%)</w:t>
            </w:r>
          </w:p>
        </w:tc>
      </w:tr>
      <w:tr w:rsidR="00956546" w:rsidRPr="001C45C4" w14:paraId="4C183B92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88706C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Uniondale Provincial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DCEBB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3 (1.0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09A33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286E32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3 (0.7%)</w:t>
            </w:r>
          </w:p>
        </w:tc>
      </w:tr>
      <w:tr w:rsidR="00956546" w:rsidRPr="001C45C4" w14:paraId="5C8E9D05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B22DD9" w14:textId="77777777" w:rsidR="00956546" w:rsidRPr="00196081" w:rsidRDefault="00956546" w:rsidP="00A333A5">
            <w:pPr>
              <w:spacing w:line="240" w:lineRule="auto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196081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Vredenburg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5C78E" w14:textId="77777777" w:rsidR="00956546" w:rsidRPr="00196081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196081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43 (14.5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577BC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4 (1.9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9F6FBF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47 (10.9%)</w:t>
            </w:r>
          </w:p>
        </w:tc>
      </w:tr>
      <w:tr w:rsidR="00956546" w:rsidRPr="001C45C4" w14:paraId="41E8E6AA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AB037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proofErr w:type="spellStart"/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Vredendal</w:t>
            </w:r>
            <w:proofErr w:type="spellEnd"/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72CC3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2 (4.1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CF535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9 (13.9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97A6DA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31 (7.2%)</w:t>
            </w:r>
          </w:p>
        </w:tc>
      </w:tr>
      <w:tr w:rsidR="00956546" w:rsidRPr="001C45C4" w14:paraId="2EAE2991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E5F00F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proofErr w:type="spellStart"/>
            <w:r w:rsidRPr="001C45C4">
              <w:rPr>
                <w:rFonts w:ascii="Calibri Light" w:hAnsi="Calibri Light" w:cs="Calibri Light"/>
                <w:sz w:val="18"/>
                <w:szCs w:val="18"/>
              </w:rPr>
              <w:t>Wesfleur</w:t>
            </w:r>
            <w:proofErr w:type="spellEnd"/>
            <w:r w:rsidRPr="001C45C4">
              <w:rPr>
                <w:rFonts w:ascii="Calibri Light" w:hAnsi="Calibri Light" w:cs="Calibri Light"/>
                <w:sz w:val="18"/>
                <w:szCs w:val="18"/>
              </w:rPr>
              <w:t xml:space="preserve"> Provincial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7434A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3 (1.0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D77E7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8DA2E0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3 (0.7%)</w:t>
            </w:r>
          </w:p>
        </w:tc>
      </w:tr>
      <w:tr w:rsidR="00956546" w:rsidRPr="001C45C4" w14:paraId="3681FC72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7D705F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Wits Donald Gordon Medical Centre (Gauteng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CDE67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CF2DB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FD8271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 (0.2%)</w:t>
            </w:r>
          </w:p>
        </w:tc>
      </w:tr>
      <w:tr w:rsidR="00956546" w:rsidRPr="001C45C4" w14:paraId="56759834" w14:textId="77777777" w:rsidTr="00A333A5">
        <w:tc>
          <w:tcPr>
            <w:tcW w:w="2680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3BE81A0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Worcester Provincial Hospital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E7F934B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26 (8.8%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F42789D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641A0D1A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26 (6.0%)</w:t>
            </w:r>
          </w:p>
        </w:tc>
      </w:tr>
      <w:tr w:rsidR="00956546" w:rsidRPr="001C45C4" w14:paraId="5F81AC9F" w14:textId="77777777" w:rsidTr="00A333A5">
        <w:tc>
          <w:tcPr>
            <w:tcW w:w="2680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5CE318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77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81189D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296 (68.4)</w:t>
            </w:r>
          </w:p>
        </w:tc>
        <w:tc>
          <w:tcPr>
            <w:tcW w:w="77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99A137A" w14:textId="78971DAD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137</w:t>
            </w:r>
            <w:r w:rsidR="007809AF" w:rsidRPr="000F491B">
              <w:rPr>
                <w:rFonts w:ascii="Calibri Light" w:hAnsi="Calibri Light" w:cs="Calibri Light"/>
                <w:sz w:val="18"/>
                <w:szCs w:val="18"/>
                <w:vertAlign w:val="superscript"/>
              </w:rPr>
              <w:t xml:space="preserve"> a</w:t>
            </w:r>
            <w:r w:rsidRPr="001C45C4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 xml:space="preserve"> (31.6%)</w:t>
            </w: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6EA245D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433 (100.0%)</w:t>
            </w:r>
          </w:p>
        </w:tc>
      </w:tr>
      <w:tr w:rsidR="00956546" w:rsidRPr="001C45C4" w14:paraId="75E82B01" w14:textId="77777777" w:rsidTr="00A333A5"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CC82961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Receiving Healthcare Facilities</w:t>
            </w:r>
          </w:p>
        </w:tc>
      </w:tr>
      <w:tr w:rsidR="00956546" w:rsidRPr="001C45C4" w14:paraId="778E580A" w14:textId="77777777" w:rsidTr="00A333A5">
        <w:tc>
          <w:tcPr>
            <w:tcW w:w="2680" w:type="pct"/>
            <w:tcBorders>
              <w:top w:val="single" w:sz="12" w:space="0" w:color="auto"/>
              <w:left w:val="nil"/>
            </w:tcBorders>
            <w:vAlign w:val="center"/>
          </w:tcPr>
          <w:p w14:paraId="66C6AB1D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Beacon Bay (Eastern Cape)</w:t>
            </w:r>
          </w:p>
        </w:tc>
        <w:tc>
          <w:tcPr>
            <w:tcW w:w="774" w:type="pct"/>
            <w:tcBorders>
              <w:top w:val="single" w:sz="12" w:space="0" w:color="auto"/>
            </w:tcBorders>
          </w:tcPr>
          <w:p w14:paraId="6E9F6B26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1 (0.3%)</w:t>
            </w:r>
          </w:p>
        </w:tc>
        <w:tc>
          <w:tcPr>
            <w:tcW w:w="774" w:type="pct"/>
            <w:tcBorders>
              <w:top w:val="single" w:sz="12" w:space="0" w:color="auto"/>
            </w:tcBorders>
          </w:tcPr>
          <w:p w14:paraId="74DE750E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top w:val="single" w:sz="12" w:space="0" w:color="auto"/>
              <w:right w:val="nil"/>
            </w:tcBorders>
            <w:vAlign w:val="center"/>
          </w:tcPr>
          <w:p w14:paraId="153D9BCA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1 (0.2%)</w:t>
            </w:r>
          </w:p>
        </w:tc>
      </w:tr>
      <w:tr w:rsidR="00956546" w:rsidRPr="001C45C4" w14:paraId="59431FDF" w14:textId="77777777" w:rsidTr="00A333A5">
        <w:tc>
          <w:tcPr>
            <w:tcW w:w="2680" w:type="pct"/>
            <w:tcBorders>
              <w:left w:val="nil"/>
            </w:tcBorders>
            <w:vAlign w:val="center"/>
          </w:tcPr>
          <w:p w14:paraId="2AD478A9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Beaufort-West Provincial Hospital</w:t>
            </w:r>
          </w:p>
        </w:tc>
        <w:tc>
          <w:tcPr>
            <w:tcW w:w="774" w:type="pct"/>
          </w:tcPr>
          <w:p w14:paraId="3425BD24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774" w:type="pct"/>
          </w:tcPr>
          <w:p w14:paraId="26D5EE70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right w:val="nil"/>
            </w:tcBorders>
            <w:vAlign w:val="center"/>
          </w:tcPr>
          <w:p w14:paraId="782908CA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1 (0.2%)</w:t>
            </w:r>
          </w:p>
        </w:tc>
      </w:tr>
      <w:tr w:rsidR="00956546" w:rsidRPr="001C45C4" w14:paraId="036E50C7" w14:textId="77777777" w:rsidTr="00A333A5">
        <w:tc>
          <w:tcPr>
            <w:tcW w:w="2680" w:type="pct"/>
            <w:tcBorders>
              <w:left w:val="nil"/>
            </w:tcBorders>
            <w:vAlign w:val="center"/>
          </w:tcPr>
          <w:p w14:paraId="7F2A9CD4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Christiaan Barnard Memorial Hospital</w:t>
            </w:r>
          </w:p>
        </w:tc>
        <w:tc>
          <w:tcPr>
            <w:tcW w:w="774" w:type="pct"/>
          </w:tcPr>
          <w:p w14:paraId="20CF63A8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4" w:type="pct"/>
          </w:tcPr>
          <w:p w14:paraId="4F2EFA93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2 (1.4%)</w:t>
            </w:r>
          </w:p>
        </w:tc>
        <w:tc>
          <w:tcPr>
            <w:tcW w:w="772" w:type="pct"/>
            <w:tcBorders>
              <w:right w:val="nil"/>
            </w:tcBorders>
            <w:vAlign w:val="center"/>
          </w:tcPr>
          <w:p w14:paraId="584FAB5F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2 (0.5%)</w:t>
            </w:r>
          </w:p>
        </w:tc>
      </w:tr>
      <w:tr w:rsidR="00956546" w:rsidRPr="001C45C4" w14:paraId="18F11916" w14:textId="77777777" w:rsidTr="00A333A5">
        <w:tc>
          <w:tcPr>
            <w:tcW w:w="2680" w:type="pct"/>
            <w:tcBorders>
              <w:left w:val="nil"/>
            </w:tcBorders>
            <w:vAlign w:val="center"/>
          </w:tcPr>
          <w:p w14:paraId="3A1DA009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Frere Hospital (Eastern Cape)</w:t>
            </w:r>
          </w:p>
        </w:tc>
        <w:tc>
          <w:tcPr>
            <w:tcW w:w="774" w:type="pct"/>
          </w:tcPr>
          <w:p w14:paraId="1D914686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4" w:type="pct"/>
          </w:tcPr>
          <w:p w14:paraId="694B4091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772" w:type="pct"/>
            <w:tcBorders>
              <w:right w:val="nil"/>
            </w:tcBorders>
            <w:vAlign w:val="center"/>
          </w:tcPr>
          <w:p w14:paraId="06F8FC3B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4 (0.9%)</w:t>
            </w:r>
          </w:p>
        </w:tc>
      </w:tr>
      <w:tr w:rsidR="00956546" w:rsidRPr="001C45C4" w14:paraId="4CE1AEC8" w14:textId="77777777" w:rsidTr="00A333A5">
        <w:tc>
          <w:tcPr>
            <w:tcW w:w="2680" w:type="pct"/>
            <w:tcBorders>
              <w:left w:val="nil"/>
            </w:tcBorders>
            <w:vAlign w:val="center"/>
          </w:tcPr>
          <w:p w14:paraId="745C1690" w14:textId="77777777" w:rsidR="00956546" w:rsidRPr="00E74E9B" w:rsidRDefault="00956546" w:rsidP="00A333A5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E74E9B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George Provincial Hospital</w:t>
            </w:r>
          </w:p>
        </w:tc>
        <w:tc>
          <w:tcPr>
            <w:tcW w:w="774" w:type="pct"/>
          </w:tcPr>
          <w:p w14:paraId="0BDA8DA6" w14:textId="77777777" w:rsidR="00956546" w:rsidRPr="00E74E9B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E74E9B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146 (49.3%)</w:t>
            </w:r>
          </w:p>
        </w:tc>
        <w:tc>
          <w:tcPr>
            <w:tcW w:w="774" w:type="pct"/>
          </w:tcPr>
          <w:p w14:paraId="5A78CC2E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6 (11.5%)</w:t>
            </w:r>
          </w:p>
        </w:tc>
        <w:tc>
          <w:tcPr>
            <w:tcW w:w="772" w:type="pct"/>
            <w:tcBorders>
              <w:right w:val="nil"/>
            </w:tcBorders>
            <w:vAlign w:val="center"/>
          </w:tcPr>
          <w:p w14:paraId="673DE75C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62 (37.2%)</w:t>
            </w:r>
          </w:p>
        </w:tc>
      </w:tr>
      <w:tr w:rsidR="00956546" w:rsidRPr="001C45C4" w14:paraId="208D4A6E" w14:textId="77777777" w:rsidTr="00A333A5">
        <w:tc>
          <w:tcPr>
            <w:tcW w:w="2680" w:type="pct"/>
            <w:tcBorders>
              <w:left w:val="nil"/>
            </w:tcBorders>
            <w:vAlign w:val="center"/>
          </w:tcPr>
          <w:p w14:paraId="08FAF9E3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Groote Schuur Provincial Hospital</w:t>
            </w:r>
          </w:p>
        </w:tc>
        <w:tc>
          <w:tcPr>
            <w:tcW w:w="774" w:type="pct"/>
          </w:tcPr>
          <w:p w14:paraId="1F513B08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0 (3.4%)</w:t>
            </w:r>
          </w:p>
        </w:tc>
        <w:tc>
          <w:tcPr>
            <w:tcW w:w="774" w:type="pct"/>
          </w:tcPr>
          <w:p w14:paraId="0A5252EA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right w:val="nil"/>
            </w:tcBorders>
            <w:vAlign w:val="center"/>
          </w:tcPr>
          <w:p w14:paraId="1343868B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0 (2.3%)</w:t>
            </w:r>
          </w:p>
        </w:tc>
      </w:tr>
      <w:tr w:rsidR="00956546" w:rsidRPr="001C45C4" w14:paraId="510521FB" w14:textId="77777777" w:rsidTr="00A333A5">
        <w:tc>
          <w:tcPr>
            <w:tcW w:w="2680" w:type="pct"/>
            <w:tcBorders>
              <w:left w:val="nil"/>
            </w:tcBorders>
            <w:vAlign w:val="center"/>
          </w:tcPr>
          <w:p w14:paraId="676D1FD2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Mowbray Provincial Hospital</w:t>
            </w:r>
          </w:p>
        </w:tc>
        <w:tc>
          <w:tcPr>
            <w:tcW w:w="774" w:type="pct"/>
          </w:tcPr>
          <w:p w14:paraId="606AAE87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774" w:type="pct"/>
          </w:tcPr>
          <w:p w14:paraId="77B658D1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right w:val="nil"/>
            </w:tcBorders>
            <w:vAlign w:val="center"/>
          </w:tcPr>
          <w:p w14:paraId="297A39B8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1 </w:t>
            </w:r>
            <w:r w:rsidRPr="001C45C4">
              <w:rPr>
                <w:rFonts w:ascii="Calibri Light" w:hAnsi="Calibri Light" w:cs="Calibri Light"/>
                <w:sz w:val="18"/>
                <w:szCs w:val="18"/>
              </w:rPr>
              <w:t>(0.2%)</w:t>
            </w:r>
          </w:p>
        </w:tc>
      </w:tr>
      <w:tr w:rsidR="00956546" w:rsidRPr="001C45C4" w14:paraId="1963CAA6" w14:textId="77777777" w:rsidTr="00A333A5">
        <w:tc>
          <w:tcPr>
            <w:tcW w:w="2680" w:type="pct"/>
            <w:tcBorders>
              <w:left w:val="nil"/>
            </w:tcBorders>
            <w:vAlign w:val="center"/>
          </w:tcPr>
          <w:p w14:paraId="4CF587BA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proofErr w:type="spellStart"/>
            <w:r w:rsidRPr="001C45C4">
              <w:rPr>
                <w:rFonts w:ascii="Calibri Light" w:hAnsi="Calibri Light" w:cs="Calibri Light"/>
                <w:sz w:val="18"/>
                <w:szCs w:val="18"/>
              </w:rPr>
              <w:t>Netcare</w:t>
            </w:r>
            <w:proofErr w:type="spellEnd"/>
            <w:r w:rsidRPr="001C45C4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  <w:proofErr w:type="spellStart"/>
            <w:r w:rsidRPr="001C45C4">
              <w:rPr>
                <w:rFonts w:ascii="Calibri Light" w:hAnsi="Calibri Light" w:cs="Calibri Light"/>
                <w:sz w:val="18"/>
                <w:szCs w:val="18"/>
              </w:rPr>
              <w:t>Blaauwberg</w:t>
            </w:r>
            <w:proofErr w:type="spellEnd"/>
            <w:r w:rsidRPr="001C45C4">
              <w:rPr>
                <w:rFonts w:ascii="Calibri Light" w:hAnsi="Calibri Light" w:cs="Calibri Light"/>
                <w:sz w:val="18"/>
                <w:szCs w:val="18"/>
              </w:rPr>
              <w:t xml:space="preserve"> Hospital</w:t>
            </w:r>
          </w:p>
        </w:tc>
        <w:tc>
          <w:tcPr>
            <w:tcW w:w="774" w:type="pct"/>
          </w:tcPr>
          <w:p w14:paraId="0264D9D8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4" w:type="pct"/>
          </w:tcPr>
          <w:p w14:paraId="7205DCD4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772" w:type="pct"/>
            <w:tcBorders>
              <w:right w:val="nil"/>
            </w:tcBorders>
            <w:vAlign w:val="center"/>
          </w:tcPr>
          <w:p w14:paraId="65F5950C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1 </w:t>
            </w:r>
            <w:r w:rsidRPr="001C45C4">
              <w:rPr>
                <w:rFonts w:ascii="Calibri Light" w:hAnsi="Calibri Light" w:cs="Calibri Light"/>
                <w:sz w:val="18"/>
                <w:szCs w:val="18"/>
              </w:rPr>
              <w:t>(0.2%)</w:t>
            </w:r>
          </w:p>
        </w:tc>
      </w:tr>
      <w:tr w:rsidR="00956546" w:rsidRPr="001C45C4" w14:paraId="7F0ED8FD" w14:textId="77777777" w:rsidTr="00A333A5">
        <w:tc>
          <w:tcPr>
            <w:tcW w:w="2680" w:type="pct"/>
            <w:tcBorders>
              <w:left w:val="nil"/>
            </w:tcBorders>
            <w:vAlign w:val="center"/>
          </w:tcPr>
          <w:p w14:paraId="2461FB41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New Somerset Provincial Hospital</w:t>
            </w:r>
          </w:p>
        </w:tc>
        <w:tc>
          <w:tcPr>
            <w:tcW w:w="774" w:type="pct"/>
          </w:tcPr>
          <w:p w14:paraId="5DF0A1E3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31 (10.5%)</w:t>
            </w:r>
          </w:p>
        </w:tc>
        <w:tc>
          <w:tcPr>
            <w:tcW w:w="774" w:type="pct"/>
          </w:tcPr>
          <w:p w14:paraId="737F60EC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right w:val="nil"/>
            </w:tcBorders>
            <w:vAlign w:val="center"/>
          </w:tcPr>
          <w:p w14:paraId="78B6274E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31 (7.1%)</w:t>
            </w:r>
          </w:p>
        </w:tc>
      </w:tr>
      <w:tr w:rsidR="00956546" w:rsidRPr="001C45C4" w14:paraId="03C13A69" w14:textId="77777777" w:rsidTr="00A333A5">
        <w:tc>
          <w:tcPr>
            <w:tcW w:w="2680" w:type="pct"/>
            <w:tcBorders>
              <w:left w:val="nil"/>
            </w:tcBorders>
            <w:vAlign w:val="center"/>
          </w:tcPr>
          <w:p w14:paraId="77A75346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Paarl Provincial Hospital</w:t>
            </w:r>
          </w:p>
        </w:tc>
        <w:tc>
          <w:tcPr>
            <w:tcW w:w="774" w:type="pct"/>
          </w:tcPr>
          <w:p w14:paraId="69329DE3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22 (7.4%)</w:t>
            </w:r>
          </w:p>
        </w:tc>
        <w:tc>
          <w:tcPr>
            <w:tcW w:w="774" w:type="pct"/>
          </w:tcPr>
          <w:p w14:paraId="55DFF83D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2 (8.6%)</w:t>
            </w:r>
          </w:p>
        </w:tc>
        <w:tc>
          <w:tcPr>
            <w:tcW w:w="772" w:type="pct"/>
            <w:tcBorders>
              <w:right w:val="nil"/>
            </w:tcBorders>
            <w:vAlign w:val="center"/>
          </w:tcPr>
          <w:p w14:paraId="0C430FC9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34 (7.8%)</w:t>
            </w:r>
          </w:p>
        </w:tc>
      </w:tr>
      <w:tr w:rsidR="00956546" w:rsidRPr="001C45C4" w14:paraId="6685E16C" w14:textId="77777777" w:rsidTr="00A333A5">
        <w:tc>
          <w:tcPr>
            <w:tcW w:w="2680" w:type="pct"/>
            <w:tcBorders>
              <w:left w:val="nil"/>
            </w:tcBorders>
            <w:vAlign w:val="center"/>
          </w:tcPr>
          <w:p w14:paraId="26EA7DF3" w14:textId="77777777" w:rsidR="00956546" w:rsidRPr="00E74E9B" w:rsidRDefault="00956546" w:rsidP="00A333A5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E74E9B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Red Cross War Memorial Children's Hospital</w:t>
            </w:r>
          </w:p>
        </w:tc>
        <w:tc>
          <w:tcPr>
            <w:tcW w:w="774" w:type="pct"/>
          </w:tcPr>
          <w:p w14:paraId="0CEEA8C6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24 (8.1%)</w:t>
            </w:r>
          </w:p>
        </w:tc>
        <w:tc>
          <w:tcPr>
            <w:tcW w:w="774" w:type="pct"/>
          </w:tcPr>
          <w:p w14:paraId="3ACD7112" w14:textId="77777777" w:rsidR="00956546" w:rsidRPr="00E74E9B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E74E9B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92 (66.2%)</w:t>
            </w:r>
          </w:p>
        </w:tc>
        <w:tc>
          <w:tcPr>
            <w:tcW w:w="772" w:type="pct"/>
            <w:tcBorders>
              <w:right w:val="nil"/>
            </w:tcBorders>
            <w:vAlign w:val="center"/>
          </w:tcPr>
          <w:p w14:paraId="7677A1C4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16 (26.7%)</w:t>
            </w:r>
          </w:p>
        </w:tc>
      </w:tr>
      <w:tr w:rsidR="00956546" w:rsidRPr="001C45C4" w14:paraId="4BDD72A0" w14:textId="77777777" w:rsidTr="00A333A5">
        <w:tc>
          <w:tcPr>
            <w:tcW w:w="2680" w:type="pct"/>
            <w:tcBorders>
              <w:left w:val="nil"/>
            </w:tcBorders>
            <w:vAlign w:val="center"/>
          </w:tcPr>
          <w:p w14:paraId="3925EAF0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Tygerberg Provincial Hospital</w:t>
            </w:r>
          </w:p>
        </w:tc>
        <w:tc>
          <w:tcPr>
            <w:tcW w:w="774" w:type="pct"/>
          </w:tcPr>
          <w:p w14:paraId="7EB2D8F1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52 (17.6%)</w:t>
            </w:r>
          </w:p>
        </w:tc>
        <w:tc>
          <w:tcPr>
            <w:tcW w:w="774" w:type="pct"/>
          </w:tcPr>
          <w:p w14:paraId="2E399B00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1 (7.9%)</w:t>
            </w:r>
          </w:p>
        </w:tc>
        <w:tc>
          <w:tcPr>
            <w:tcW w:w="772" w:type="pct"/>
            <w:tcBorders>
              <w:right w:val="nil"/>
            </w:tcBorders>
            <w:vAlign w:val="center"/>
          </w:tcPr>
          <w:p w14:paraId="72FC15CE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63 (14.5%)</w:t>
            </w:r>
          </w:p>
        </w:tc>
      </w:tr>
      <w:tr w:rsidR="00956546" w:rsidRPr="001C45C4" w14:paraId="34BE0E03" w14:textId="77777777" w:rsidTr="00A333A5">
        <w:tc>
          <w:tcPr>
            <w:tcW w:w="2680" w:type="pct"/>
            <w:tcBorders>
              <w:left w:val="nil"/>
            </w:tcBorders>
            <w:vAlign w:val="center"/>
          </w:tcPr>
          <w:p w14:paraId="09834875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proofErr w:type="spellStart"/>
            <w:r w:rsidRPr="001C45C4">
              <w:rPr>
                <w:rFonts w:ascii="Calibri Light" w:hAnsi="Calibri Light" w:cs="Calibri Light"/>
                <w:sz w:val="18"/>
                <w:szCs w:val="18"/>
              </w:rPr>
              <w:t>Wesfleur</w:t>
            </w:r>
            <w:proofErr w:type="spellEnd"/>
            <w:r w:rsidRPr="001C45C4">
              <w:rPr>
                <w:rFonts w:ascii="Calibri Light" w:hAnsi="Calibri Light" w:cs="Calibri Light"/>
                <w:sz w:val="18"/>
                <w:szCs w:val="18"/>
              </w:rPr>
              <w:t xml:space="preserve"> Provincial Hospital</w:t>
            </w:r>
          </w:p>
        </w:tc>
        <w:tc>
          <w:tcPr>
            <w:tcW w:w="774" w:type="pct"/>
          </w:tcPr>
          <w:p w14:paraId="0C7F6C4D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774" w:type="pct"/>
          </w:tcPr>
          <w:p w14:paraId="0F6A7781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right w:val="nil"/>
            </w:tcBorders>
            <w:vAlign w:val="center"/>
          </w:tcPr>
          <w:p w14:paraId="027745D1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1 </w:t>
            </w:r>
            <w:r w:rsidRPr="001C45C4">
              <w:rPr>
                <w:rFonts w:ascii="Calibri Light" w:hAnsi="Calibri Light" w:cs="Calibri Light"/>
                <w:sz w:val="18"/>
                <w:szCs w:val="18"/>
              </w:rPr>
              <w:t>(0.2%)</w:t>
            </w:r>
          </w:p>
        </w:tc>
      </w:tr>
      <w:tr w:rsidR="00956546" w:rsidRPr="001C45C4" w14:paraId="72933F16" w14:textId="77777777" w:rsidTr="00A333A5">
        <w:tc>
          <w:tcPr>
            <w:tcW w:w="2680" w:type="pct"/>
            <w:tcBorders>
              <w:left w:val="nil"/>
              <w:bottom w:val="single" w:sz="12" w:space="0" w:color="auto"/>
            </w:tcBorders>
            <w:vAlign w:val="center"/>
          </w:tcPr>
          <w:p w14:paraId="7A2C4D93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sz w:val="18"/>
                <w:szCs w:val="18"/>
              </w:rPr>
              <w:t>Worcester Provincial Hospital</w:t>
            </w:r>
          </w:p>
        </w:tc>
        <w:tc>
          <w:tcPr>
            <w:tcW w:w="774" w:type="pct"/>
            <w:tcBorders>
              <w:bottom w:val="single" w:sz="12" w:space="0" w:color="auto"/>
            </w:tcBorders>
          </w:tcPr>
          <w:p w14:paraId="10A8F1FF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8 (2.7%)</w:t>
            </w:r>
          </w:p>
        </w:tc>
        <w:tc>
          <w:tcPr>
            <w:tcW w:w="774" w:type="pct"/>
            <w:tcBorders>
              <w:bottom w:val="single" w:sz="12" w:space="0" w:color="auto"/>
            </w:tcBorders>
          </w:tcPr>
          <w:p w14:paraId="3C588533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2" w:type="pct"/>
            <w:tcBorders>
              <w:bottom w:val="single" w:sz="12" w:space="0" w:color="auto"/>
              <w:right w:val="nil"/>
            </w:tcBorders>
            <w:vAlign w:val="center"/>
          </w:tcPr>
          <w:p w14:paraId="2AFACCE5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color w:val="000000"/>
                <w:sz w:val="18"/>
                <w:szCs w:val="18"/>
              </w:rPr>
              <w:t>8 (1.8%)</w:t>
            </w:r>
          </w:p>
        </w:tc>
      </w:tr>
      <w:tr w:rsidR="00956546" w:rsidRPr="001C45C4" w14:paraId="6CF6E353" w14:textId="77777777" w:rsidTr="000A7E62">
        <w:tc>
          <w:tcPr>
            <w:tcW w:w="2680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E81D4A" w14:textId="77777777" w:rsidR="00956546" w:rsidRPr="001C45C4" w:rsidRDefault="00956546" w:rsidP="00A333A5">
            <w:pPr>
              <w:spacing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77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4B861C0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296 (68.1%)</w:t>
            </w:r>
          </w:p>
        </w:tc>
        <w:tc>
          <w:tcPr>
            <w:tcW w:w="77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08AA944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139 (31.9%)</w:t>
            </w:r>
          </w:p>
        </w:tc>
        <w:tc>
          <w:tcPr>
            <w:tcW w:w="77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14:paraId="528C571D" w14:textId="77777777" w:rsidR="00956546" w:rsidRPr="001C45C4" w:rsidRDefault="00956546" w:rsidP="00A333A5">
            <w:pPr>
              <w:spacing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1C45C4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435 (100.0%)</w:t>
            </w:r>
          </w:p>
        </w:tc>
      </w:tr>
      <w:tr w:rsidR="007809AF" w:rsidRPr="001C45C4" w14:paraId="3CA40455" w14:textId="77777777" w:rsidTr="000A7E62"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F860BC" w14:textId="6B9BAB78" w:rsidR="007809AF" w:rsidRPr="001C45C4" w:rsidRDefault="007809AF" w:rsidP="007809AF">
            <w:pPr>
              <w:spacing w:line="240" w:lineRule="auto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0F491B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Footnote: </w:t>
            </w:r>
            <w:r w:rsidRPr="000F491B">
              <w:rPr>
                <w:rFonts w:ascii="Calibri Light" w:hAnsi="Calibri Light" w:cs="Calibri Light"/>
                <w:sz w:val="18"/>
                <w:szCs w:val="18"/>
                <w:vertAlign w:val="superscript"/>
              </w:rPr>
              <w:t xml:space="preserve">a </w:t>
            </w:r>
            <w:r w:rsidRPr="000F491B">
              <w:rPr>
                <w:rFonts w:ascii="Calibri Light" w:hAnsi="Calibri Light" w:cs="Calibri Light"/>
                <w:sz w:val="18"/>
                <w:szCs w:val="18"/>
              </w:rPr>
              <w:t>T</w:t>
            </w:r>
            <w:r>
              <w:rPr>
                <w:rFonts w:ascii="Calibri Light" w:hAnsi="Calibri Light" w:cs="Calibri Light"/>
                <w:sz w:val="18"/>
                <w:szCs w:val="18"/>
              </w:rPr>
              <w:t>wo</w:t>
            </w:r>
            <w:r w:rsidRPr="000F491B">
              <w:rPr>
                <w:rFonts w:ascii="Calibri Light" w:hAnsi="Calibri Light" w:cs="Calibri Light"/>
                <w:sz w:val="18"/>
                <w:szCs w:val="18"/>
              </w:rPr>
              <w:t xml:space="preserve"> missing data points</w:t>
            </w:r>
          </w:p>
        </w:tc>
      </w:tr>
    </w:tbl>
    <w:p w14:paraId="33C5C3AB" w14:textId="77777777" w:rsidR="00956546" w:rsidRDefault="00956546" w:rsidP="001C45C4">
      <w:pPr>
        <w:pStyle w:val="ListParagraph"/>
        <w:spacing w:after="120" w:line="360" w:lineRule="auto"/>
        <w:ind w:left="0"/>
        <w:jc w:val="both"/>
        <w:rPr>
          <w:rFonts w:ascii="Calibri Light" w:hAnsi="Calibri Light" w:cs="Calibri Light"/>
          <w:b/>
          <w:bCs/>
        </w:rPr>
      </w:pPr>
    </w:p>
    <w:p w14:paraId="28292DB9" w14:textId="77777777" w:rsidR="00961975" w:rsidRPr="0038075C" w:rsidRDefault="00961975" w:rsidP="00961975">
      <w:pPr>
        <w:pStyle w:val="ListParagraph"/>
        <w:numPr>
          <w:ilvl w:val="0"/>
          <w:numId w:val="22"/>
        </w:numPr>
        <w:spacing w:after="120" w:line="480" w:lineRule="auto"/>
        <w:jc w:val="both"/>
        <w:rPr>
          <w:rFonts w:ascii="Calibri Light" w:hAnsi="Calibri Light" w:cs="Calibri Light"/>
          <w:color w:val="000000" w:themeColor="text1"/>
        </w:rPr>
      </w:pPr>
      <w:r w:rsidRPr="0038075C">
        <w:rPr>
          <w:rFonts w:ascii="Calibri Light" w:hAnsi="Calibri Light" w:cs="Calibri Light"/>
          <w:color w:val="000000" w:themeColor="text1"/>
        </w:rPr>
        <w:t>Additional File 1, Microsoft Word (.</w:t>
      </w:r>
      <w:proofErr w:type="spellStart"/>
      <w:r w:rsidRPr="0038075C">
        <w:rPr>
          <w:rFonts w:ascii="Calibri Light" w:hAnsi="Calibri Light" w:cs="Calibri Light"/>
          <w:color w:val="000000" w:themeColor="text1"/>
        </w:rPr>
        <w:t>docx</w:t>
      </w:r>
      <w:proofErr w:type="spellEnd"/>
      <w:r w:rsidRPr="0038075C">
        <w:rPr>
          <w:rFonts w:ascii="Calibri Light" w:hAnsi="Calibri Light" w:cs="Calibri Light"/>
          <w:color w:val="000000" w:themeColor="text1"/>
        </w:rPr>
        <w:t xml:space="preserve">), </w:t>
      </w:r>
      <w:r w:rsidRPr="0038075C">
        <w:rPr>
          <w:rFonts w:asciiTheme="majorHAnsi" w:hAnsiTheme="majorHAnsi" w:cstheme="majorHAnsi"/>
        </w:rPr>
        <w:t>Referring and Receiving Healthcare Facilities, Table displaying the frequency and percentage of cases per referring and receiving Healthcare Facilities.</w:t>
      </w:r>
    </w:p>
    <w:p w14:paraId="367E3F97" w14:textId="77777777" w:rsidR="00956546" w:rsidRDefault="00956546" w:rsidP="001C45C4">
      <w:pPr>
        <w:pStyle w:val="ListParagraph"/>
        <w:spacing w:after="120" w:line="360" w:lineRule="auto"/>
        <w:ind w:left="0"/>
        <w:jc w:val="both"/>
        <w:rPr>
          <w:rFonts w:ascii="Calibri Light" w:hAnsi="Calibri Light" w:cs="Calibri Light"/>
          <w:b/>
          <w:bCs/>
        </w:rPr>
      </w:pPr>
      <w:bookmarkStart w:id="0" w:name="_GoBack"/>
      <w:bookmarkEnd w:id="0"/>
    </w:p>
    <w:sectPr w:rsidR="00956546" w:rsidSect="00811FB7"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2128E"/>
    <w:multiLevelType w:val="hybridMultilevel"/>
    <w:tmpl w:val="FF64589C"/>
    <w:lvl w:ilvl="0" w:tplc="627C96C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C36D7B"/>
    <w:multiLevelType w:val="hybridMultilevel"/>
    <w:tmpl w:val="9160A7F6"/>
    <w:lvl w:ilvl="0" w:tplc="627C96C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DE4355"/>
    <w:multiLevelType w:val="hybridMultilevel"/>
    <w:tmpl w:val="8EFE3E94"/>
    <w:lvl w:ilvl="0" w:tplc="CAF247C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3C5C8E"/>
    <w:multiLevelType w:val="multilevel"/>
    <w:tmpl w:val="0A12AD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11D30079"/>
    <w:multiLevelType w:val="hybridMultilevel"/>
    <w:tmpl w:val="92A080A8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7F111B"/>
    <w:multiLevelType w:val="multilevel"/>
    <w:tmpl w:val="BF98A09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16527661"/>
    <w:multiLevelType w:val="multilevel"/>
    <w:tmpl w:val="88A23878"/>
    <w:lvl w:ilvl="0">
      <w:start w:val="1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1BEC68E0"/>
    <w:multiLevelType w:val="multilevel"/>
    <w:tmpl w:val="570CC21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1E031B64"/>
    <w:multiLevelType w:val="hybridMultilevel"/>
    <w:tmpl w:val="0D9ECABE"/>
    <w:lvl w:ilvl="0" w:tplc="627C96C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141C0D"/>
    <w:multiLevelType w:val="hybridMultilevel"/>
    <w:tmpl w:val="A38258E0"/>
    <w:lvl w:ilvl="0" w:tplc="627C96C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000642"/>
    <w:multiLevelType w:val="hybridMultilevel"/>
    <w:tmpl w:val="6582C186"/>
    <w:lvl w:ilvl="0" w:tplc="CAF247C6">
      <w:start w:val="1"/>
      <w:numFmt w:val="bullet"/>
      <w:lvlText w:val=""/>
      <w:lvlJc w:val="left"/>
      <w:pPr>
        <w:ind w:left="502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1">
    <w:nsid w:val="32436469"/>
    <w:multiLevelType w:val="multilevel"/>
    <w:tmpl w:val="456EF7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2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>
    <w:nsid w:val="34FF6B41"/>
    <w:multiLevelType w:val="hybridMultilevel"/>
    <w:tmpl w:val="EC3424F0"/>
    <w:lvl w:ilvl="0" w:tplc="CAF247C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A9E7457"/>
    <w:multiLevelType w:val="hybridMultilevel"/>
    <w:tmpl w:val="EB1E9614"/>
    <w:lvl w:ilvl="0" w:tplc="CAF247C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4B302D37"/>
    <w:multiLevelType w:val="multilevel"/>
    <w:tmpl w:val="B6685E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>
    <w:nsid w:val="569563CA"/>
    <w:multiLevelType w:val="hybridMultilevel"/>
    <w:tmpl w:val="5C1ADBC0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36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F43622D"/>
    <w:multiLevelType w:val="hybridMultilevel"/>
    <w:tmpl w:val="F7AC21E2"/>
    <w:lvl w:ilvl="0" w:tplc="2BF82244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501D6F"/>
    <w:multiLevelType w:val="hybridMultilevel"/>
    <w:tmpl w:val="B00A1B78"/>
    <w:lvl w:ilvl="0" w:tplc="CAF247C6">
      <w:start w:val="1"/>
      <w:numFmt w:val="bullet"/>
      <w:lvlText w:val=""/>
      <w:lvlJc w:val="left"/>
      <w:pPr>
        <w:ind w:left="502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8">
    <w:nsid w:val="6ACF5688"/>
    <w:multiLevelType w:val="multilevel"/>
    <w:tmpl w:val="F36AE96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>
    <w:nsid w:val="747E6533"/>
    <w:multiLevelType w:val="hybridMultilevel"/>
    <w:tmpl w:val="35149EE8"/>
    <w:lvl w:ilvl="0" w:tplc="CAF247C6">
      <w:start w:val="1"/>
      <w:numFmt w:val="bullet"/>
      <w:lvlText w:val=""/>
      <w:lvlJc w:val="left"/>
      <w:pPr>
        <w:ind w:left="947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20">
    <w:nsid w:val="77D56EF8"/>
    <w:multiLevelType w:val="hybridMultilevel"/>
    <w:tmpl w:val="D436C2A6"/>
    <w:lvl w:ilvl="0" w:tplc="8A2AFB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4B663D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0283D5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A032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86C119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91CCE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0EA46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3C861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AFE7C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7CD84F19"/>
    <w:multiLevelType w:val="hybridMultilevel"/>
    <w:tmpl w:val="8428663C"/>
    <w:lvl w:ilvl="0" w:tplc="CAF247C6">
      <w:start w:val="1"/>
      <w:numFmt w:val="bullet"/>
      <w:lvlText w:val=""/>
      <w:lvlJc w:val="left"/>
      <w:pPr>
        <w:ind w:left="502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1"/>
  </w:num>
  <w:num w:numId="3">
    <w:abstractNumId w:val="8"/>
  </w:num>
  <w:num w:numId="4">
    <w:abstractNumId w:val="1"/>
  </w:num>
  <w:num w:numId="5">
    <w:abstractNumId w:val="17"/>
  </w:num>
  <w:num w:numId="6">
    <w:abstractNumId w:val="10"/>
  </w:num>
  <w:num w:numId="7">
    <w:abstractNumId w:val="2"/>
  </w:num>
  <w:num w:numId="8">
    <w:abstractNumId w:val="9"/>
  </w:num>
  <w:num w:numId="9">
    <w:abstractNumId w:val="16"/>
  </w:num>
  <w:num w:numId="10">
    <w:abstractNumId w:val="0"/>
  </w:num>
  <w:num w:numId="11">
    <w:abstractNumId w:val="6"/>
  </w:num>
  <w:num w:numId="12">
    <w:abstractNumId w:val="7"/>
  </w:num>
  <w:num w:numId="13">
    <w:abstractNumId w:val="18"/>
  </w:num>
  <w:num w:numId="14">
    <w:abstractNumId w:val="3"/>
  </w:num>
  <w:num w:numId="15">
    <w:abstractNumId w:val="14"/>
  </w:num>
  <w:num w:numId="16">
    <w:abstractNumId w:val="5"/>
  </w:num>
  <w:num w:numId="17">
    <w:abstractNumId w:val="21"/>
  </w:num>
  <w:num w:numId="18">
    <w:abstractNumId w:val="12"/>
  </w:num>
  <w:num w:numId="19">
    <w:abstractNumId w:val="19"/>
  </w:num>
  <w:num w:numId="20">
    <w:abstractNumId w:val="13"/>
  </w:num>
  <w:num w:numId="21">
    <w:abstractNumId w:val="15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yMLI0MjO2NLOwNDRS0lEKTi0uzszPAykwNKsFAPaHfz4tAAAA"/>
  </w:docVars>
  <w:rsids>
    <w:rsidRoot w:val="00B93E78"/>
    <w:rsid w:val="00012B68"/>
    <w:rsid w:val="00015CFC"/>
    <w:rsid w:val="000310D1"/>
    <w:rsid w:val="000349B2"/>
    <w:rsid w:val="0003577B"/>
    <w:rsid w:val="00053239"/>
    <w:rsid w:val="000558DA"/>
    <w:rsid w:val="00057FED"/>
    <w:rsid w:val="00062C21"/>
    <w:rsid w:val="0007478E"/>
    <w:rsid w:val="00095773"/>
    <w:rsid w:val="000A7E62"/>
    <w:rsid w:val="000B1E73"/>
    <w:rsid w:val="000C2344"/>
    <w:rsid w:val="000D2F43"/>
    <w:rsid w:val="00100DD2"/>
    <w:rsid w:val="001051AB"/>
    <w:rsid w:val="00106717"/>
    <w:rsid w:val="001360AC"/>
    <w:rsid w:val="001453DF"/>
    <w:rsid w:val="00150683"/>
    <w:rsid w:val="00153C3D"/>
    <w:rsid w:val="00177DCA"/>
    <w:rsid w:val="001932D3"/>
    <w:rsid w:val="00196081"/>
    <w:rsid w:val="001A1392"/>
    <w:rsid w:val="001A7CEF"/>
    <w:rsid w:val="001B0D14"/>
    <w:rsid w:val="001B6728"/>
    <w:rsid w:val="001C45C4"/>
    <w:rsid w:val="001E1F1D"/>
    <w:rsid w:val="001F116E"/>
    <w:rsid w:val="00201133"/>
    <w:rsid w:val="00202836"/>
    <w:rsid w:val="00204AAC"/>
    <w:rsid w:val="00217F1A"/>
    <w:rsid w:val="00234AB8"/>
    <w:rsid w:val="002424E6"/>
    <w:rsid w:val="00243297"/>
    <w:rsid w:val="00253BCE"/>
    <w:rsid w:val="002627AD"/>
    <w:rsid w:val="00285154"/>
    <w:rsid w:val="00287770"/>
    <w:rsid w:val="00295F7D"/>
    <w:rsid w:val="00296635"/>
    <w:rsid w:val="002A3E7D"/>
    <w:rsid w:val="002A4F4B"/>
    <w:rsid w:val="002C4670"/>
    <w:rsid w:val="002F67B3"/>
    <w:rsid w:val="00301897"/>
    <w:rsid w:val="00305600"/>
    <w:rsid w:val="0033363F"/>
    <w:rsid w:val="00343598"/>
    <w:rsid w:val="0036449D"/>
    <w:rsid w:val="003C26B2"/>
    <w:rsid w:val="003D1B27"/>
    <w:rsid w:val="003F6BE7"/>
    <w:rsid w:val="00406F21"/>
    <w:rsid w:val="0041476A"/>
    <w:rsid w:val="00424DFC"/>
    <w:rsid w:val="00433D29"/>
    <w:rsid w:val="00442E57"/>
    <w:rsid w:val="00451AE5"/>
    <w:rsid w:val="00453DDE"/>
    <w:rsid w:val="00454F70"/>
    <w:rsid w:val="0045704F"/>
    <w:rsid w:val="00464AF5"/>
    <w:rsid w:val="00467D8A"/>
    <w:rsid w:val="004717A7"/>
    <w:rsid w:val="0049659B"/>
    <w:rsid w:val="004C43B2"/>
    <w:rsid w:val="004C7D9E"/>
    <w:rsid w:val="004E24F1"/>
    <w:rsid w:val="004F1CB4"/>
    <w:rsid w:val="0050518D"/>
    <w:rsid w:val="00527E95"/>
    <w:rsid w:val="005638DD"/>
    <w:rsid w:val="00580A8F"/>
    <w:rsid w:val="00584BF5"/>
    <w:rsid w:val="005A6344"/>
    <w:rsid w:val="005A6607"/>
    <w:rsid w:val="005B0CDC"/>
    <w:rsid w:val="006153C4"/>
    <w:rsid w:val="00623AEA"/>
    <w:rsid w:val="00635752"/>
    <w:rsid w:val="00652513"/>
    <w:rsid w:val="006578C3"/>
    <w:rsid w:val="0066465F"/>
    <w:rsid w:val="00696FD4"/>
    <w:rsid w:val="006C21FC"/>
    <w:rsid w:val="006D4A9D"/>
    <w:rsid w:val="0072491C"/>
    <w:rsid w:val="0073495F"/>
    <w:rsid w:val="00745B1D"/>
    <w:rsid w:val="00752E41"/>
    <w:rsid w:val="00755139"/>
    <w:rsid w:val="00766F0A"/>
    <w:rsid w:val="00773BB4"/>
    <w:rsid w:val="007809AF"/>
    <w:rsid w:val="00780F3E"/>
    <w:rsid w:val="00785D98"/>
    <w:rsid w:val="007A74B6"/>
    <w:rsid w:val="007B2293"/>
    <w:rsid w:val="007B3F7E"/>
    <w:rsid w:val="007C71CC"/>
    <w:rsid w:val="007F228E"/>
    <w:rsid w:val="00811FB7"/>
    <w:rsid w:val="00823316"/>
    <w:rsid w:val="008302AB"/>
    <w:rsid w:val="00835603"/>
    <w:rsid w:val="00864838"/>
    <w:rsid w:val="00866158"/>
    <w:rsid w:val="00867A7B"/>
    <w:rsid w:val="008733A8"/>
    <w:rsid w:val="00877653"/>
    <w:rsid w:val="008915EA"/>
    <w:rsid w:val="008A5851"/>
    <w:rsid w:val="008B68AD"/>
    <w:rsid w:val="008B7688"/>
    <w:rsid w:val="008C40E7"/>
    <w:rsid w:val="008D2739"/>
    <w:rsid w:val="008F0F39"/>
    <w:rsid w:val="008F54BB"/>
    <w:rsid w:val="00901764"/>
    <w:rsid w:val="00903948"/>
    <w:rsid w:val="00913FE7"/>
    <w:rsid w:val="0091729F"/>
    <w:rsid w:val="009201F0"/>
    <w:rsid w:val="00937C5F"/>
    <w:rsid w:val="00956546"/>
    <w:rsid w:val="00961975"/>
    <w:rsid w:val="009815E1"/>
    <w:rsid w:val="0098271F"/>
    <w:rsid w:val="0098694C"/>
    <w:rsid w:val="009926CC"/>
    <w:rsid w:val="0099511D"/>
    <w:rsid w:val="009A564F"/>
    <w:rsid w:val="009A657C"/>
    <w:rsid w:val="009B531A"/>
    <w:rsid w:val="009C6A33"/>
    <w:rsid w:val="009D187A"/>
    <w:rsid w:val="009E6771"/>
    <w:rsid w:val="00A00184"/>
    <w:rsid w:val="00A24A26"/>
    <w:rsid w:val="00A35FBA"/>
    <w:rsid w:val="00A42C13"/>
    <w:rsid w:val="00A6644A"/>
    <w:rsid w:val="00A902F0"/>
    <w:rsid w:val="00A910A0"/>
    <w:rsid w:val="00AA172E"/>
    <w:rsid w:val="00AA70B6"/>
    <w:rsid w:val="00AE4992"/>
    <w:rsid w:val="00B06EB2"/>
    <w:rsid w:val="00B30A0C"/>
    <w:rsid w:val="00B35D74"/>
    <w:rsid w:val="00B476DF"/>
    <w:rsid w:val="00B76011"/>
    <w:rsid w:val="00B93E78"/>
    <w:rsid w:val="00BA1500"/>
    <w:rsid w:val="00BB071D"/>
    <w:rsid w:val="00BC72B5"/>
    <w:rsid w:val="00BE7C20"/>
    <w:rsid w:val="00BE7E09"/>
    <w:rsid w:val="00BF293A"/>
    <w:rsid w:val="00C17E60"/>
    <w:rsid w:val="00C232DC"/>
    <w:rsid w:val="00C268B6"/>
    <w:rsid w:val="00C311F2"/>
    <w:rsid w:val="00C40F40"/>
    <w:rsid w:val="00C53959"/>
    <w:rsid w:val="00C60227"/>
    <w:rsid w:val="00C67271"/>
    <w:rsid w:val="00C967FC"/>
    <w:rsid w:val="00C969C7"/>
    <w:rsid w:val="00CB1C0D"/>
    <w:rsid w:val="00CC01D6"/>
    <w:rsid w:val="00CC322D"/>
    <w:rsid w:val="00CE0326"/>
    <w:rsid w:val="00CE2CF0"/>
    <w:rsid w:val="00CF1C98"/>
    <w:rsid w:val="00D258A7"/>
    <w:rsid w:val="00D34E7B"/>
    <w:rsid w:val="00D378F1"/>
    <w:rsid w:val="00D37C62"/>
    <w:rsid w:val="00D4772E"/>
    <w:rsid w:val="00D707BA"/>
    <w:rsid w:val="00DB3972"/>
    <w:rsid w:val="00DB77E5"/>
    <w:rsid w:val="00DD0899"/>
    <w:rsid w:val="00DD7C38"/>
    <w:rsid w:val="00DF4F26"/>
    <w:rsid w:val="00DF64AB"/>
    <w:rsid w:val="00E0763C"/>
    <w:rsid w:val="00E4449B"/>
    <w:rsid w:val="00E74E9B"/>
    <w:rsid w:val="00E800BD"/>
    <w:rsid w:val="00E83E13"/>
    <w:rsid w:val="00E857D4"/>
    <w:rsid w:val="00E96C3E"/>
    <w:rsid w:val="00EA0AF3"/>
    <w:rsid w:val="00EB014D"/>
    <w:rsid w:val="00EC345E"/>
    <w:rsid w:val="00EE3F40"/>
    <w:rsid w:val="00F10F77"/>
    <w:rsid w:val="00F4112E"/>
    <w:rsid w:val="00F60B23"/>
    <w:rsid w:val="00FA5CB7"/>
    <w:rsid w:val="00FC3E66"/>
    <w:rsid w:val="00FD0C5F"/>
    <w:rsid w:val="00FF17AE"/>
    <w:rsid w:val="29795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813F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0D1"/>
    <w:pPr>
      <w:spacing w:line="256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10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10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0D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310D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styleId="Strong">
    <w:name w:val="Strong"/>
    <w:basedOn w:val="DefaultParagraphFont"/>
    <w:uiPriority w:val="22"/>
    <w:qFormat/>
    <w:rsid w:val="000310D1"/>
    <w:rPr>
      <w:b/>
      <w:bCs/>
    </w:rPr>
  </w:style>
  <w:style w:type="character" w:styleId="Emphasis">
    <w:name w:val="Emphasis"/>
    <w:basedOn w:val="DefaultParagraphFont"/>
    <w:uiPriority w:val="20"/>
    <w:qFormat/>
    <w:rsid w:val="000310D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310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0D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310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0D1"/>
    <w:rPr>
      <w:kern w:val="0"/>
      <w:lang w:val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310D1"/>
    <w:pPr>
      <w:spacing w:after="12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0310D1"/>
    <w:pPr>
      <w:spacing w:after="120" w:line="360" w:lineRule="auto"/>
      <w:ind w:left="221"/>
    </w:pPr>
  </w:style>
  <w:style w:type="character" w:styleId="Hyperlink">
    <w:name w:val="Hyperlink"/>
    <w:basedOn w:val="DefaultParagraphFont"/>
    <w:uiPriority w:val="99"/>
    <w:unhideWhenUsed/>
    <w:rsid w:val="000310D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310D1"/>
    <w:pPr>
      <w:spacing w:after="0" w:line="240" w:lineRule="auto"/>
    </w:pPr>
    <w:rPr>
      <w:kern w:val="0"/>
      <w:lang w:val="en-Z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0310D1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">
    <w:name w:val="Grid Table 2"/>
    <w:basedOn w:val="TableNormal"/>
    <w:uiPriority w:val="47"/>
    <w:rsid w:val="000310D1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3">
    <w:name w:val="toc 3"/>
    <w:basedOn w:val="Normal"/>
    <w:next w:val="Normal"/>
    <w:autoRedefine/>
    <w:uiPriority w:val="39"/>
    <w:semiHidden/>
    <w:unhideWhenUsed/>
    <w:rsid w:val="000310D1"/>
    <w:pPr>
      <w:spacing w:after="120" w:line="360" w:lineRule="auto"/>
      <w:ind w:left="442"/>
    </w:pPr>
  </w:style>
  <w:style w:type="paragraph" w:styleId="ListParagraph">
    <w:name w:val="List Paragraph"/>
    <w:basedOn w:val="Normal"/>
    <w:uiPriority w:val="34"/>
    <w:qFormat/>
    <w:rsid w:val="000310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10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0D1"/>
    <w:rPr>
      <w:rFonts w:ascii="Segoe UI" w:hAnsi="Segoe UI" w:cs="Segoe UI"/>
      <w:kern w:val="0"/>
      <w:sz w:val="18"/>
      <w:szCs w:val="18"/>
      <w:lang w:val="en-GB"/>
      <w14:ligatures w14:val="none"/>
    </w:rPr>
  </w:style>
  <w:style w:type="table" w:customStyle="1" w:styleId="GridTable1Light">
    <w:name w:val="Grid Table 1 Light"/>
    <w:basedOn w:val="TableNormal"/>
    <w:uiPriority w:val="46"/>
    <w:rsid w:val="000310D1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0310D1"/>
    <w:pPr>
      <w:spacing w:after="0" w:line="240" w:lineRule="auto"/>
    </w:pPr>
    <w:rPr>
      <w:kern w:val="0"/>
      <w:lang w:val="en-ZA"/>
      <w14:ligatures w14:val="none"/>
    </w:rPr>
  </w:style>
  <w:style w:type="paragraph" w:customStyle="1" w:styleId="Default">
    <w:name w:val="Default"/>
    <w:rsid w:val="000310D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val="en-Z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31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1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10D1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0D1"/>
    <w:rPr>
      <w:b/>
      <w:bCs/>
      <w:kern w:val="0"/>
      <w:sz w:val="20"/>
      <w:szCs w:val="20"/>
      <w:lang w:val="en-GB"/>
      <w14:ligatures w14:val="none"/>
    </w:rPr>
  </w:style>
  <w:style w:type="table" w:styleId="LightShading-Accent1">
    <w:name w:val="Light Shading Accent 1"/>
    <w:basedOn w:val="TableNormal"/>
    <w:uiPriority w:val="60"/>
    <w:rsid w:val="000310D1"/>
    <w:pPr>
      <w:spacing w:after="0" w:line="240" w:lineRule="auto"/>
    </w:pPr>
    <w:rPr>
      <w:rFonts w:eastAsiaTheme="minorEastAsia"/>
      <w:color w:val="2F5496" w:themeColor="accent1" w:themeShade="BF"/>
      <w:kern w:val="0"/>
      <w:sz w:val="24"/>
      <w:szCs w:val="24"/>
      <w:lang w:val="en-US"/>
      <w14:ligatures w14:val="none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GridTable6Colorful">
    <w:name w:val="Grid Table 6 Colorful"/>
    <w:basedOn w:val="TableNormal"/>
    <w:uiPriority w:val="51"/>
    <w:rsid w:val="000310D1"/>
    <w:pPr>
      <w:spacing w:after="0" w:line="240" w:lineRule="auto"/>
    </w:pPr>
    <w:rPr>
      <w:color w:val="000000" w:themeColor="text1"/>
      <w:kern w:val="0"/>
      <w:lang w:val="en-ZA"/>
      <w14:ligatures w14:val="non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0310D1"/>
    <w:pPr>
      <w:spacing w:after="0" w:line="240" w:lineRule="auto"/>
    </w:pPr>
    <w:rPr>
      <w:kern w:val="0"/>
      <w:lang w:val="en-ZA"/>
      <w14:ligatures w14:val="none"/>
    </w:rPr>
  </w:style>
  <w:style w:type="character" w:customStyle="1" w:styleId="jpfdse">
    <w:name w:val="jpfdse"/>
    <w:basedOn w:val="DefaultParagraphFont"/>
    <w:rsid w:val="000310D1"/>
  </w:style>
  <w:style w:type="paragraph" w:styleId="NormalWeb">
    <w:name w:val="Normal (Web)"/>
    <w:basedOn w:val="Normal"/>
    <w:uiPriority w:val="99"/>
    <w:unhideWhenUsed/>
    <w:rsid w:val="00724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0D1"/>
    <w:pPr>
      <w:spacing w:line="256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10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10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0D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310D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styleId="Strong">
    <w:name w:val="Strong"/>
    <w:basedOn w:val="DefaultParagraphFont"/>
    <w:uiPriority w:val="22"/>
    <w:qFormat/>
    <w:rsid w:val="000310D1"/>
    <w:rPr>
      <w:b/>
      <w:bCs/>
    </w:rPr>
  </w:style>
  <w:style w:type="character" w:styleId="Emphasis">
    <w:name w:val="Emphasis"/>
    <w:basedOn w:val="DefaultParagraphFont"/>
    <w:uiPriority w:val="20"/>
    <w:qFormat/>
    <w:rsid w:val="000310D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310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0D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310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0D1"/>
    <w:rPr>
      <w:kern w:val="0"/>
      <w:lang w:val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310D1"/>
    <w:pPr>
      <w:spacing w:after="12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0310D1"/>
    <w:pPr>
      <w:spacing w:after="120" w:line="360" w:lineRule="auto"/>
      <w:ind w:left="221"/>
    </w:pPr>
  </w:style>
  <w:style w:type="character" w:styleId="Hyperlink">
    <w:name w:val="Hyperlink"/>
    <w:basedOn w:val="DefaultParagraphFont"/>
    <w:uiPriority w:val="99"/>
    <w:unhideWhenUsed/>
    <w:rsid w:val="000310D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310D1"/>
    <w:pPr>
      <w:spacing w:after="0" w:line="240" w:lineRule="auto"/>
    </w:pPr>
    <w:rPr>
      <w:kern w:val="0"/>
      <w:lang w:val="en-Z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0310D1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">
    <w:name w:val="Grid Table 2"/>
    <w:basedOn w:val="TableNormal"/>
    <w:uiPriority w:val="47"/>
    <w:rsid w:val="000310D1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3">
    <w:name w:val="toc 3"/>
    <w:basedOn w:val="Normal"/>
    <w:next w:val="Normal"/>
    <w:autoRedefine/>
    <w:uiPriority w:val="39"/>
    <w:semiHidden/>
    <w:unhideWhenUsed/>
    <w:rsid w:val="000310D1"/>
    <w:pPr>
      <w:spacing w:after="120" w:line="360" w:lineRule="auto"/>
      <w:ind w:left="442"/>
    </w:pPr>
  </w:style>
  <w:style w:type="paragraph" w:styleId="ListParagraph">
    <w:name w:val="List Paragraph"/>
    <w:basedOn w:val="Normal"/>
    <w:uiPriority w:val="34"/>
    <w:qFormat/>
    <w:rsid w:val="000310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10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0D1"/>
    <w:rPr>
      <w:rFonts w:ascii="Segoe UI" w:hAnsi="Segoe UI" w:cs="Segoe UI"/>
      <w:kern w:val="0"/>
      <w:sz w:val="18"/>
      <w:szCs w:val="18"/>
      <w:lang w:val="en-GB"/>
      <w14:ligatures w14:val="none"/>
    </w:rPr>
  </w:style>
  <w:style w:type="table" w:customStyle="1" w:styleId="GridTable1Light">
    <w:name w:val="Grid Table 1 Light"/>
    <w:basedOn w:val="TableNormal"/>
    <w:uiPriority w:val="46"/>
    <w:rsid w:val="000310D1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0310D1"/>
    <w:pPr>
      <w:spacing w:after="0" w:line="240" w:lineRule="auto"/>
    </w:pPr>
    <w:rPr>
      <w:kern w:val="0"/>
      <w:lang w:val="en-ZA"/>
      <w14:ligatures w14:val="none"/>
    </w:rPr>
  </w:style>
  <w:style w:type="paragraph" w:customStyle="1" w:styleId="Default">
    <w:name w:val="Default"/>
    <w:rsid w:val="000310D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val="en-Z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31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1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10D1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0D1"/>
    <w:rPr>
      <w:b/>
      <w:bCs/>
      <w:kern w:val="0"/>
      <w:sz w:val="20"/>
      <w:szCs w:val="20"/>
      <w:lang w:val="en-GB"/>
      <w14:ligatures w14:val="none"/>
    </w:rPr>
  </w:style>
  <w:style w:type="table" w:styleId="LightShading-Accent1">
    <w:name w:val="Light Shading Accent 1"/>
    <w:basedOn w:val="TableNormal"/>
    <w:uiPriority w:val="60"/>
    <w:rsid w:val="000310D1"/>
    <w:pPr>
      <w:spacing w:after="0" w:line="240" w:lineRule="auto"/>
    </w:pPr>
    <w:rPr>
      <w:rFonts w:eastAsiaTheme="minorEastAsia"/>
      <w:color w:val="2F5496" w:themeColor="accent1" w:themeShade="BF"/>
      <w:kern w:val="0"/>
      <w:sz w:val="24"/>
      <w:szCs w:val="24"/>
      <w:lang w:val="en-US"/>
      <w14:ligatures w14:val="none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GridTable6Colorful">
    <w:name w:val="Grid Table 6 Colorful"/>
    <w:basedOn w:val="TableNormal"/>
    <w:uiPriority w:val="51"/>
    <w:rsid w:val="000310D1"/>
    <w:pPr>
      <w:spacing w:after="0" w:line="240" w:lineRule="auto"/>
    </w:pPr>
    <w:rPr>
      <w:color w:val="000000" w:themeColor="text1"/>
      <w:kern w:val="0"/>
      <w:lang w:val="en-ZA"/>
      <w14:ligatures w14:val="non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0310D1"/>
    <w:pPr>
      <w:spacing w:after="0" w:line="240" w:lineRule="auto"/>
    </w:pPr>
    <w:rPr>
      <w:kern w:val="0"/>
      <w:lang w:val="en-ZA"/>
      <w14:ligatures w14:val="none"/>
    </w:rPr>
  </w:style>
  <w:style w:type="character" w:customStyle="1" w:styleId="jpfdse">
    <w:name w:val="jpfdse"/>
    <w:basedOn w:val="DefaultParagraphFont"/>
    <w:rsid w:val="000310D1"/>
  </w:style>
  <w:style w:type="paragraph" w:styleId="NormalWeb">
    <w:name w:val="Normal (Web)"/>
    <w:basedOn w:val="Normal"/>
    <w:uiPriority w:val="99"/>
    <w:unhideWhenUsed/>
    <w:rsid w:val="00724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94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F397EDE47532439C878E417CA5279B" ma:contentTypeVersion="4" ma:contentTypeDescription="Create a new document." ma:contentTypeScope="" ma:versionID="6d191bd2eb764ab22a353cbeda555e8e">
  <xsd:schema xmlns:xsd="http://www.w3.org/2001/XMLSchema" xmlns:xs="http://www.w3.org/2001/XMLSchema" xmlns:p="http://schemas.microsoft.com/office/2006/metadata/properties" xmlns:ns2="ace8f776-9977-4568-a53a-f33a4eb24c44" targetNamespace="http://schemas.microsoft.com/office/2006/metadata/properties" ma:root="true" ma:fieldsID="2563248aba78dcbecd2d44d8b14ce26b" ns2:_="">
    <xsd:import namespace="ace8f776-9977-4568-a53a-f33a4eb24c4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e8f776-9977-4568-a53a-f33a4eb24c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79D70F8-A2DA-4D40-9F89-409F3ADDC8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e8f776-9977-4568-a53a-f33a4eb24c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671ABC-3538-43F8-813C-4FD852E662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CB070A-B4AE-4A70-9D12-0D49D7306DB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509</Words>
  <Characters>2903</Characters>
  <Application>Microsoft Office Word</Application>
  <DocSecurity>0</DocSecurity>
  <Lines>24</Lines>
  <Paragraphs>6</Paragraphs>
  <ScaleCrop>false</ScaleCrop>
  <Company/>
  <LinksUpToDate>false</LinksUpToDate>
  <CharactersWithSpaces>3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ourens, Andrit</dc:creator>
  <cp:keywords/>
  <dc:description/>
  <cp:lastModifiedBy>Editorial Integra</cp:lastModifiedBy>
  <cp:revision>190</cp:revision>
  <dcterms:created xsi:type="dcterms:W3CDTF">2023-11-11T12:41:00Z</dcterms:created>
  <dcterms:modified xsi:type="dcterms:W3CDTF">2025-11-09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8b54e9b5f6276863699a801d42888310023925169a9d016ac0bbdd4c00da28</vt:lpwstr>
  </property>
  <property fmtid="{D5CDD505-2E9C-101B-9397-08002B2CF9AE}" pid="3" name="ContentTypeId">
    <vt:lpwstr>0x01010068F397EDE47532439C878E417CA5279B</vt:lpwstr>
  </property>
</Properties>
</file>